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E2278F" w14:textId="48B98856" w:rsidR="00C60A4A" w:rsidRPr="00743090" w:rsidRDefault="00C60A4A">
      <w:pPr>
        <w:rPr>
          <w:rFonts w:ascii="Times New Roman" w:hAnsi="Times New Roman" w:cs="Times New Roman"/>
          <w:i/>
          <w:lang w:val="en-US"/>
        </w:rPr>
      </w:pPr>
      <w:r w:rsidRPr="00743090">
        <w:rPr>
          <w:rFonts w:ascii="Times New Roman" w:hAnsi="Times New Roman" w:cs="Times New Roman"/>
          <w:b/>
          <w:lang w:val="en-US"/>
        </w:rPr>
        <w:t>Supplementary Table S</w:t>
      </w:r>
      <w:r w:rsidR="00BA7E82">
        <w:rPr>
          <w:rFonts w:ascii="Times New Roman" w:hAnsi="Times New Roman" w:cs="Times New Roman"/>
          <w:b/>
          <w:lang w:val="en-US"/>
        </w:rPr>
        <w:t>2</w:t>
      </w:r>
      <w:bookmarkStart w:id="0" w:name="_GoBack"/>
      <w:bookmarkEnd w:id="0"/>
      <w:r w:rsidRPr="00743090">
        <w:rPr>
          <w:rFonts w:ascii="Times New Roman" w:hAnsi="Times New Roman" w:cs="Times New Roman"/>
          <w:b/>
          <w:lang w:val="en-US"/>
        </w:rPr>
        <w:t xml:space="preserve"> </w:t>
      </w:r>
      <w:r w:rsidRPr="00743090">
        <w:rPr>
          <w:rFonts w:ascii="Times New Roman" w:hAnsi="Times New Roman" w:cs="Times New Roman"/>
          <w:b/>
          <w:lang w:val="en-US"/>
        </w:rPr>
        <w:tab/>
      </w:r>
      <w:r w:rsidRPr="00743090">
        <w:rPr>
          <w:rFonts w:ascii="Times New Roman" w:hAnsi="Times New Roman" w:cs="Times New Roman"/>
          <w:lang w:val="en-US"/>
        </w:rPr>
        <w:t xml:space="preserve">Summary of factorial ANOVA testing the combined effect of irradiance on the growth of </w:t>
      </w:r>
      <w:r w:rsidRPr="00743090">
        <w:rPr>
          <w:rFonts w:ascii="Times New Roman" w:hAnsi="Times New Roman" w:cs="Times New Roman"/>
          <w:i/>
          <w:lang w:val="en-US"/>
        </w:rPr>
        <w:t xml:space="preserve">Synechococcus </w:t>
      </w:r>
      <w:r w:rsidRPr="00743090">
        <w:rPr>
          <w:rFonts w:ascii="Times New Roman" w:hAnsi="Times New Roman" w:cs="Times New Roman"/>
          <w:lang w:val="en-US"/>
        </w:rPr>
        <w:t xml:space="preserve">sp., </w:t>
      </w:r>
      <w:r w:rsidRPr="00743090">
        <w:rPr>
          <w:rFonts w:ascii="Times New Roman" w:hAnsi="Times New Roman" w:cs="Times New Roman"/>
          <w:i/>
          <w:lang w:val="en-US"/>
        </w:rPr>
        <w:t xml:space="preserve">Parachlorella </w:t>
      </w:r>
      <w:r w:rsidRPr="00743090">
        <w:rPr>
          <w:rFonts w:ascii="Times New Roman" w:hAnsi="Times New Roman" w:cs="Times New Roman"/>
          <w:lang w:val="en-US"/>
        </w:rPr>
        <w:t xml:space="preserve">sp. and </w:t>
      </w:r>
      <w:r w:rsidRPr="00743090">
        <w:rPr>
          <w:rFonts w:ascii="Times New Roman" w:hAnsi="Times New Roman" w:cs="Times New Roman"/>
          <w:i/>
          <w:lang w:val="en-US"/>
        </w:rPr>
        <w:t xml:space="preserve">Amphora </w:t>
      </w:r>
      <w:r w:rsidRPr="00743090">
        <w:rPr>
          <w:rFonts w:ascii="Times New Roman" w:hAnsi="Times New Roman" w:cs="Times New Roman"/>
          <w:lang w:val="en-US"/>
        </w:rPr>
        <w:t>sp.</w:t>
      </w:r>
      <w:r w:rsidR="00743090" w:rsidRPr="00743090">
        <w:rPr>
          <w:rFonts w:ascii="Times New Roman" w:hAnsi="Times New Roman" w:cs="Times New Roman"/>
          <w:lang w:val="en-US"/>
        </w:rPr>
        <w:t xml:space="preserve"> </w:t>
      </w:r>
    </w:p>
    <w:p w14:paraId="43D5158A" w14:textId="77777777" w:rsidR="00C60A4A" w:rsidRPr="00C60A4A" w:rsidRDefault="00C60A4A">
      <w:pPr>
        <w:rPr>
          <w:lang w:val="en-US"/>
        </w:rPr>
      </w:pPr>
    </w:p>
    <w:tbl>
      <w:tblPr>
        <w:tblStyle w:val="PlainTable2"/>
        <w:tblW w:w="9520" w:type="dxa"/>
        <w:tblLayout w:type="fixed"/>
        <w:tblLook w:val="04A0" w:firstRow="1" w:lastRow="0" w:firstColumn="1" w:lastColumn="0" w:noHBand="0" w:noVBand="1"/>
      </w:tblPr>
      <w:tblGrid>
        <w:gridCol w:w="2155"/>
        <w:gridCol w:w="1247"/>
        <w:gridCol w:w="2127"/>
        <w:gridCol w:w="1871"/>
        <w:gridCol w:w="1060"/>
        <w:gridCol w:w="1060"/>
      </w:tblGrid>
      <w:tr w:rsidR="00535014" w:rsidRPr="007F4725" w14:paraId="655A7370" w14:textId="77777777" w:rsidTr="005350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noWrap/>
            <w:hideMark/>
          </w:tcPr>
          <w:p w14:paraId="0611CE36" w14:textId="32EE4516" w:rsidR="007F4725" w:rsidRPr="007F4725" w:rsidRDefault="00C60A4A" w:rsidP="007F472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43090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Source of variation</w:t>
            </w:r>
          </w:p>
        </w:tc>
        <w:tc>
          <w:tcPr>
            <w:tcW w:w="1247" w:type="dxa"/>
            <w:noWrap/>
            <w:hideMark/>
          </w:tcPr>
          <w:p w14:paraId="7420B2B3" w14:textId="77777777" w:rsidR="007F4725" w:rsidRPr="007F4725" w:rsidRDefault="007F4725" w:rsidP="00C60A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F472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S</w:t>
            </w:r>
          </w:p>
        </w:tc>
        <w:tc>
          <w:tcPr>
            <w:tcW w:w="2127" w:type="dxa"/>
            <w:noWrap/>
            <w:hideMark/>
          </w:tcPr>
          <w:p w14:paraId="25746900" w14:textId="7AC07743" w:rsidR="007F4725" w:rsidRPr="007F4725" w:rsidRDefault="00535014" w:rsidP="00C60A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Degree of freedom, </w:t>
            </w:r>
            <w:r w:rsidR="00C60A4A" w:rsidRPr="0074309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871" w:type="dxa"/>
            <w:noWrap/>
            <w:hideMark/>
          </w:tcPr>
          <w:p w14:paraId="7F765871" w14:textId="6B52DB57" w:rsidR="00535014" w:rsidRDefault="00535014" w:rsidP="00C60A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Mean square, </w:t>
            </w:r>
          </w:p>
          <w:p w14:paraId="7DECF518" w14:textId="1C29823E" w:rsidR="007F4725" w:rsidRPr="007F4725" w:rsidRDefault="007F4725" w:rsidP="00C60A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F472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S</w:t>
            </w:r>
          </w:p>
        </w:tc>
        <w:tc>
          <w:tcPr>
            <w:tcW w:w="1060" w:type="dxa"/>
            <w:noWrap/>
            <w:hideMark/>
          </w:tcPr>
          <w:p w14:paraId="0683A098" w14:textId="2E5FF04F" w:rsidR="007F4725" w:rsidRPr="007F4725" w:rsidRDefault="007F4725" w:rsidP="00C60A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F472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</w:t>
            </w:r>
            <w:r w:rsidR="00C60A4A" w:rsidRPr="0074309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-ratio</w:t>
            </w:r>
          </w:p>
        </w:tc>
        <w:tc>
          <w:tcPr>
            <w:tcW w:w="1060" w:type="dxa"/>
            <w:noWrap/>
            <w:hideMark/>
          </w:tcPr>
          <w:p w14:paraId="02B498E6" w14:textId="11B2A8A1" w:rsidR="007F4725" w:rsidRPr="007F4725" w:rsidRDefault="00C60A4A" w:rsidP="00C60A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43090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P </w:t>
            </w:r>
            <w:r w:rsidRPr="0074309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values</w:t>
            </w:r>
          </w:p>
        </w:tc>
      </w:tr>
      <w:tr w:rsidR="00535014" w:rsidRPr="00743090" w14:paraId="0F1AAE90" w14:textId="77777777" w:rsidTr="005350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bottom w:val="nil"/>
            </w:tcBorders>
            <w:noWrap/>
          </w:tcPr>
          <w:p w14:paraId="51CBC726" w14:textId="77777777" w:rsidR="00743090" w:rsidRPr="00743090" w:rsidRDefault="00743090" w:rsidP="00743090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47" w:type="dxa"/>
            <w:tcBorders>
              <w:bottom w:val="nil"/>
            </w:tcBorders>
            <w:noWrap/>
          </w:tcPr>
          <w:p w14:paraId="11A3E615" w14:textId="77777777" w:rsidR="00743090" w:rsidRPr="00743090" w:rsidRDefault="00743090" w:rsidP="007430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tcBorders>
              <w:bottom w:val="nil"/>
            </w:tcBorders>
            <w:noWrap/>
          </w:tcPr>
          <w:p w14:paraId="57BE6EF9" w14:textId="77777777" w:rsidR="00743090" w:rsidRPr="00743090" w:rsidRDefault="00743090" w:rsidP="007430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1" w:type="dxa"/>
            <w:tcBorders>
              <w:bottom w:val="nil"/>
            </w:tcBorders>
            <w:noWrap/>
          </w:tcPr>
          <w:p w14:paraId="3FB41AE7" w14:textId="77777777" w:rsidR="00743090" w:rsidRPr="00743090" w:rsidRDefault="00743090" w:rsidP="007430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bottom w:val="nil"/>
            </w:tcBorders>
            <w:noWrap/>
          </w:tcPr>
          <w:p w14:paraId="7B78DE97" w14:textId="77777777" w:rsidR="00743090" w:rsidRPr="00743090" w:rsidRDefault="00743090" w:rsidP="007430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bottom w:val="nil"/>
            </w:tcBorders>
            <w:noWrap/>
          </w:tcPr>
          <w:p w14:paraId="67003C6A" w14:textId="77777777" w:rsidR="00743090" w:rsidRPr="00743090" w:rsidRDefault="00743090" w:rsidP="007430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5014" w:rsidRPr="00743090" w14:paraId="3C887D14" w14:textId="77777777" w:rsidTr="005350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  <w:noWrap/>
          </w:tcPr>
          <w:p w14:paraId="300DAEB1" w14:textId="3DF73F53" w:rsidR="00743090" w:rsidRPr="00B40F9B" w:rsidRDefault="00743090" w:rsidP="00743090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B40F9B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Chlorophyll a (mg/L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</w:tcPr>
          <w:p w14:paraId="17F38D73" w14:textId="77777777" w:rsidR="00743090" w:rsidRPr="00743090" w:rsidRDefault="00743090" w:rsidP="00535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noWrap/>
          </w:tcPr>
          <w:p w14:paraId="758643C0" w14:textId="77777777" w:rsidR="00743090" w:rsidRPr="00743090" w:rsidRDefault="00743090" w:rsidP="00535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bottom w:val="nil"/>
            </w:tcBorders>
            <w:noWrap/>
          </w:tcPr>
          <w:p w14:paraId="3AE207D3" w14:textId="77777777" w:rsidR="00743090" w:rsidRPr="00743090" w:rsidRDefault="00743090" w:rsidP="00535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noWrap/>
          </w:tcPr>
          <w:p w14:paraId="0C52F2DC" w14:textId="77777777" w:rsidR="00743090" w:rsidRPr="00743090" w:rsidRDefault="00743090" w:rsidP="00535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noWrap/>
          </w:tcPr>
          <w:p w14:paraId="653BA727" w14:textId="77777777" w:rsidR="00743090" w:rsidRPr="00743090" w:rsidRDefault="00743090" w:rsidP="00535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35014" w:rsidRPr="007F4725" w14:paraId="63F4EF7F" w14:textId="77777777" w:rsidTr="005350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  <w:noWrap/>
            <w:hideMark/>
          </w:tcPr>
          <w:p w14:paraId="5A0B7F42" w14:textId="77777777" w:rsidR="00743090" w:rsidRPr="007F4725" w:rsidRDefault="00743090" w:rsidP="0074309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F472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hideMark/>
          </w:tcPr>
          <w:p w14:paraId="061DE338" w14:textId="48D5362C" w:rsidR="00743090" w:rsidRPr="007F4725" w:rsidRDefault="00743090" w:rsidP="00535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9</w:t>
            </w:r>
            <w:r w:rsidR="003C28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43A27F76" w14:textId="77777777" w:rsidR="00743090" w:rsidRPr="007F4725" w:rsidRDefault="00743090" w:rsidP="00535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71" w:type="dxa"/>
            <w:tcBorders>
              <w:top w:val="nil"/>
              <w:bottom w:val="nil"/>
            </w:tcBorders>
            <w:noWrap/>
            <w:hideMark/>
          </w:tcPr>
          <w:p w14:paraId="4C009A79" w14:textId="215D81E0" w:rsidR="00743090" w:rsidRPr="007F4725" w:rsidRDefault="00743090" w:rsidP="00535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9</w:t>
            </w:r>
            <w:r w:rsidR="003C28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E32EE2C" w14:textId="77777777" w:rsidR="00743090" w:rsidRPr="007F4725" w:rsidRDefault="00743090" w:rsidP="00535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9.10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2E7DC23" w14:textId="43DA3515" w:rsidR="00743090" w:rsidRPr="007F4725" w:rsidRDefault="00743090" w:rsidP="00535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535014" w:rsidRPr="007F4725" w14:paraId="26C96372" w14:textId="77777777" w:rsidTr="005350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  <w:noWrap/>
            <w:hideMark/>
          </w:tcPr>
          <w:p w14:paraId="4694D199" w14:textId="77777777" w:rsidR="00743090" w:rsidRPr="007F4725" w:rsidRDefault="00743090" w:rsidP="0074309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F472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hideMark/>
          </w:tcPr>
          <w:p w14:paraId="5639BB17" w14:textId="368C13DF" w:rsidR="00743090" w:rsidRPr="007F4725" w:rsidRDefault="00743090" w:rsidP="00535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7FCB3965" w14:textId="77777777" w:rsidR="00743090" w:rsidRPr="007F4725" w:rsidRDefault="00743090" w:rsidP="00535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71" w:type="dxa"/>
            <w:tcBorders>
              <w:top w:val="nil"/>
              <w:bottom w:val="nil"/>
            </w:tcBorders>
            <w:noWrap/>
            <w:hideMark/>
          </w:tcPr>
          <w:p w14:paraId="3265C1F1" w14:textId="1B4C418C" w:rsidR="00743090" w:rsidRPr="007F4725" w:rsidRDefault="00743090" w:rsidP="00535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04CE03E9" w14:textId="77777777" w:rsidR="00743090" w:rsidRPr="007F4725" w:rsidRDefault="00743090" w:rsidP="00535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E78AE73" w14:textId="25334531" w:rsidR="00743090" w:rsidRPr="007F4725" w:rsidRDefault="00743090" w:rsidP="00535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</w:tr>
      <w:tr w:rsidR="00535014" w:rsidRPr="007F4725" w14:paraId="7C56B111" w14:textId="77777777" w:rsidTr="005350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  <w:noWrap/>
            <w:hideMark/>
          </w:tcPr>
          <w:p w14:paraId="16F8D506" w14:textId="77777777" w:rsidR="00743090" w:rsidRPr="007F4725" w:rsidRDefault="00743090" w:rsidP="0074309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F472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Light level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hideMark/>
          </w:tcPr>
          <w:p w14:paraId="6310FB07" w14:textId="36E31C57" w:rsidR="00743090" w:rsidRPr="007F4725" w:rsidRDefault="00743090" w:rsidP="00535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1D7B300F" w14:textId="77777777" w:rsidR="00743090" w:rsidRPr="007F4725" w:rsidRDefault="00743090" w:rsidP="00535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71" w:type="dxa"/>
            <w:tcBorders>
              <w:top w:val="nil"/>
              <w:bottom w:val="nil"/>
            </w:tcBorders>
            <w:noWrap/>
            <w:hideMark/>
          </w:tcPr>
          <w:p w14:paraId="19EF743C" w14:textId="577B6329" w:rsidR="00743090" w:rsidRPr="007F4725" w:rsidRDefault="00743090" w:rsidP="00535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124AF1E6" w14:textId="77777777" w:rsidR="00743090" w:rsidRPr="007F4725" w:rsidRDefault="00743090" w:rsidP="00535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.11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02EBEB3" w14:textId="7686D234" w:rsidR="00743090" w:rsidRPr="007F4725" w:rsidRDefault="00743090" w:rsidP="00535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3C28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35014" w:rsidRPr="007F4725" w14:paraId="592C4BAE" w14:textId="77777777" w:rsidTr="005350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  <w:noWrap/>
            <w:hideMark/>
          </w:tcPr>
          <w:p w14:paraId="24D3C36D" w14:textId="77777777" w:rsidR="00743090" w:rsidRPr="007F4725" w:rsidRDefault="00743090" w:rsidP="0074309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F472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pecies*Light level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hideMark/>
          </w:tcPr>
          <w:p w14:paraId="6AFCF5F3" w14:textId="41C316A3" w:rsidR="00743090" w:rsidRPr="007F4725" w:rsidRDefault="00743090" w:rsidP="00535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057464D1" w14:textId="77777777" w:rsidR="00743090" w:rsidRPr="007F4725" w:rsidRDefault="00743090" w:rsidP="00535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71" w:type="dxa"/>
            <w:tcBorders>
              <w:top w:val="nil"/>
              <w:bottom w:val="nil"/>
            </w:tcBorders>
            <w:noWrap/>
            <w:hideMark/>
          </w:tcPr>
          <w:p w14:paraId="5D4C4B04" w14:textId="33980ACA" w:rsidR="00743090" w:rsidRPr="007F4725" w:rsidRDefault="00743090" w:rsidP="00535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52E6AEEB" w14:textId="77777777" w:rsidR="00743090" w:rsidRPr="007F4725" w:rsidRDefault="00743090" w:rsidP="00535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.05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76D15EBC" w14:textId="2D3AFAB8" w:rsidR="00743090" w:rsidRPr="007F4725" w:rsidRDefault="00743090" w:rsidP="00535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535014" w:rsidRPr="007F4725" w14:paraId="6CC24A1B" w14:textId="77777777" w:rsidTr="005350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nil"/>
            </w:tcBorders>
            <w:noWrap/>
            <w:hideMark/>
          </w:tcPr>
          <w:p w14:paraId="136035F2" w14:textId="77777777" w:rsidR="00743090" w:rsidRPr="007F4725" w:rsidRDefault="00743090" w:rsidP="00743090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F472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hideMark/>
          </w:tcPr>
          <w:p w14:paraId="6D022F52" w14:textId="74484DAB" w:rsidR="00743090" w:rsidRPr="007F4725" w:rsidRDefault="00743090" w:rsidP="00535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07DE55A7" w14:textId="77777777" w:rsidR="00743090" w:rsidRPr="007F4725" w:rsidRDefault="00743090" w:rsidP="00535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71" w:type="dxa"/>
            <w:tcBorders>
              <w:top w:val="nil"/>
              <w:bottom w:val="nil"/>
            </w:tcBorders>
            <w:noWrap/>
            <w:hideMark/>
          </w:tcPr>
          <w:p w14:paraId="77889AB1" w14:textId="6AE2BAA0" w:rsidR="00743090" w:rsidRPr="007F4725" w:rsidRDefault="00743090" w:rsidP="00535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47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4EA36CE3" w14:textId="77777777" w:rsidR="00743090" w:rsidRPr="007F4725" w:rsidRDefault="00743090" w:rsidP="00535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hideMark/>
          </w:tcPr>
          <w:p w14:paraId="6E953294" w14:textId="77777777" w:rsidR="00743090" w:rsidRPr="007F4725" w:rsidRDefault="00743090" w:rsidP="005350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5014" w:rsidRPr="007F4725" w14:paraId="7D2FF7C3" w14:textId="77777777" w:rsidTr="005350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A1CED6" w14:textId="77777777" w:rsidR="00743090" w:rsidRPr="007F4725" w:rsidRDefault="00743090" w:rsidP="00743090">
            <w:pPr>
              <w:jc w:val="right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E88F0A2" w14:textId="77777777" w:rsidR="00743090" w:rsidRPr="007F4725" w:rsidRDefault="00743090" w:rsidP="00743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68471A8" w14:textId="77777777" w:rsidR="00743090" w:rsidRPr="007F4725" w:rsidRDefault="00743090" w:rsidP="00743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2092F26" w14:textId="77777777" w:rsidR="00743090" w:rsidRPr="007F4725" w:rsidRDefault="00743090" w:rsidP="00743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562749C" w14:textId="77777777" w:rsidR="00743090" w:rsidRPr="007F4725" w:rsidRDefault="00743090" w:rsidP="00743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D205A2B" w14:textId="77777777" w:rsidR="00743090" w:rsidRPr="007F4725" w:rsidRDefault="00743090" w:rsidP="00743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F265A84" w14:textId="53138234" w:rsidR="00014510" w:rsidRPr="007F4725" w:rsidRDefault="00014510" w:rsidP="00014510">
      <w:pPr>
        <w:rPr>
          <w:lang w:val="en-US"/>
        </w:rPr>
      </w:pPr>
      <w:r>
        <w:rPr>
          <w:rFonts w:ascii="Times New Roman" w:hAnsi="Times New Roman" w:cs="Times New Roman"/>
          <w:lang w:val="en-US"/>
        </w:rPr>
        <w:t xml:space="preserve">Data </w:t>
      </w:r>
      <w:r w:rsidRPr="00743090">
        <w:rPr>
          <w:rFonts w:ascii="Times New Roman" w:hAnsi="Times New Roman" w:cs="Times New Roman"/>
          <w:lang w:val="en-US"/>
        </w:rPr>
        <w:t xml:space="preserve">normalized to chl </w:t>
      </w:r>
      <w:r w:rsidRPr="00743090">
        <w:rPr>
          <w:rFonts w:ascii="Times New Roman" w:hAnsi="Times New Roman" w:cs="Times New Roman"/>
          <w:i/>
          <w:lang w:val="en-US"/>
        </w:rPr>
        <w:t>a</w:t>
      </w:r>
      <w:r>
        <w:rPr>
          <w:rFonts w:ascii="Times New Roman" w:hAnsi="Times New Roman" w:cs="Times New Roman"/>
          <w:i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under different </w:t>
      </w:r>
      <w:r w:rsidRPr="00743090">
        <w:rPr>
          <w:rFonts w:ascii="Times New Roman" w:hAnsi="Times New Roman" w:cs="Times New Roman"/>
          <w:lang w:val="en-US"/>
        </w:rPr>
        <w:t xml:space="preserve">irradiance </w:t>
      </w:r>
      <w:r>
        <w:rPr>
          <w:rFonts w:ascii="Times New Roman" w:hAnsi="Times New Roman" w:cs="Times New Roman"/>
          <w:lang w:val="en-US"/>
        </w:rPr>
        <w:t xml:space="preserve">levels of 0, 40 and 120 </w:t>
      </w:r>
      <w:r>
        <w:rPr>
          <w:rFonts w:ascii="Times New Roman" w:hAnsi="Times New Roman" w:cs="Times New Roman"/>
          <w:lang w:val="en-US"/>
        </w:rPr>
        <w:sym w:font="Symbol" w:char="F06D"/>
      </w:r>
      <w:r>
        <w:rPr>
          <w:rFonts w:ascii="Times New Roman" w:hAnsi="Times New Roman" w:cs="Times New Roman"/>
          <w:lang w:val="en-US"/>
        </w:rPr>
        <w:t>mol photons m</w:t>
      </w:r>
      <w:r w:rsidRPr="00033B45">
        <w:rPr>
          <w:rFonts w:ascii="Times New Roman" w:hAnsi="Times New Roman" w:cs="Times New Roman"/>
          <w:vertAlign w:val="superscript"/>
          <w:lang w:val="en-US"/>
        </w:rPr>
        <w:t>-2</w:t>
      </w:r>
      <w:r>
        <w:rPr>
          <w:rFonts w:ascii="Times New Roman" w:hAnsi="Times New Roman" w:cs="Times New Roman"/>
          <w:lang w:val="en-US"/>
        </w:rPr>
        <w:t xml:space="preserve"> s</w:t>
      </w:r>
      <w:r w:rsidRPr="00033B45">
        <w:rPr>
          <w:rFonts w:ascii="Times New Roman" w:hAnsi="Times New Roman" w:cs="Times New Roman"/>
          <w:vertAlign w:val="superscript"/>
          <w:lang w:val="en-US"/>
        </w:rPr>
        <w:t>-1</w:t>
      </w:r>
      <w:r>
        <w:rPr>
          <w:rFonts w:ascii="Times New Roman" w:hAnsi="Times New Roman" w:cs="Times New Roman"/>
          <w:lang w:val="en-US"/>
        </w:rPr>
        <w:t>.</w:t>
      </w:r>
    </w:p>
    <w:p w14:paraId="436EF49E" w14:textId="77777777" w:rsidR="007F4725" w:rsidRPr="007F4725" w:rsidRDefault="007F4725">
      <w:pPr>
        <w:rPr>
          <w:lang w:val="en-US"/>
        </w:rPr>
      </w:pPr>
    </w:p>
    <w:sectPr w:rsidR="007F4725" w:rsidRPr="007F4725" w:rsidSect="002E725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725"/>
    <w:rsid w:val="00014510"/>
    <w:rsid w:val="002E725C"/>
    <w:rsid w:val="003C2843"/>
    <w:rsid w:val="00535014"/>
    <w:rsid w:val="006C611E"/>
    <w:rsid w:val="00743090"/>
    <w:rsid w:val="007F4725"/>
    <w:rsid w:val="008D4D23"/>
    <w:rsid w:val="00B40F9B"/>
    <w:rsid w:val="00BA7E82"/>
    <w:rsid w:val="00C60A4A"/>
    <w:rsid w:val="00E618FC"/>
    <w:rsid w:val="00EB2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9FD247"/>
  <w15:chartTrackingRefBased/>
  <w15:docId w15:val="{3B5A2D45-39FD-F647-90BF-73B8D40C5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MY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60A4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934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KENG SEH LIN</dc:creator>
  <cp:keywords/>
  <dc:description/>
  <cp:lastModifiedBy>FIONA KENG SEH LIN</cp:lastModifiedBy>
  <cp:revision>9</cp:revision>
  <dcterms:created xsi:type="dcterms:W3CDTF">2018-09-03T03:23:00Z</dcterms:created>
  <dcterms:modified xsi:type="dcterms:W3CDTF">2019-02-28T06:51:00Z</dcterms:modified>
</cp:coreProperties>
</file>